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180"/>
        <w:tblW w:w="7730" w:type="dxa"/>
        <w:tblLayout w:type="fixed"/>
        <w:tblLook w:val="04A0" w:firstRow="1" w:lastRow="0" w:firstColumn="1" w:lastColumn="0" w:noHBand="0" w:noVBand="1"/>
      </w:tblPr>
      <w:tblGrid>
        <w:gridCol w:w="1208"/>
        <w:gridCol w:w="915"/>
        <w:gridCol w:w="49"/>
        <w:gridCol w:w="52"/>
        <w:gridCol w:w="736"/>
        <w:gridCol w:w="540"/>
        <w:gridCol w:w="1440"/>
        <w:gridCol w:w="810"/>
        <w:gridCol w:w="540"/>
        <w:gridCol w:w="1440"/>
      </w:tblGrid>
      <w:tr w:rsidR="009914BF" w:rsidRPr="00CF5537" w14:paraId="421943CF" w14:textId="77777777" w:rsidTr="00A66F7A">
        <w:trPr>
          <w:trHeight w:val="892"/>
        </w:trPr>
        <w:tc>
          <w:tcPr>
            <w:tcW w:w="773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7E7347" w14:textId="4C21B8D1" w:rsidR="009914BF" w:rsidRPr="002C6673" w:rsidRDefault="00397F92" w:rsidP="009914BF">
            <w:pPr>
              <w:spacing w:before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ble</w:t>
            </w:r>
            <w:r w:rsidR="009914BF" w:rsidRPr="002C66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</w:t>
            </w:r>
            <w:r w:rsidR="00CD6E19" w:rsidRPr="002C667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="00DD403B" w:rsidRPr="002C6673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9914BF" w:rsidRPr="002C66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D6B49" w:rsidRPr="002C6673">
              <w:rPr>
                <w:rFonts w:ascii="Arial" w:hAnsi="Arial" w:cs="Arial"/>
                <w:sz w:val="20"/>
                <w:szCs w:val="20"/>
              </w:rPr>
              <w:t>M</w:t>
            </w:r>
            <w:r w:rsidR="009914BF" w:rsidRPr="002C6673">
              <w:rPr>
                <w:rFonts w:ascii="Arial" w:hAnsi="Arial" w:cs="Arial"/>
                <w:sz w:val="20"/>
                <w:szCs w:val="20"/>
              </w:rPr>
              <w:t>odel evaluation metrics.</w:t>
            </w:r>
            <w:r w:rsidR="00EE06CF" w:rsidRPr="002C66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714D7" w:rsidRPr="002C6673">
              <w:rPr>
                <w:rFonts w:ascii="Arial" w:hAnsi="Arial" w:cs="Arial"/>
                <w:sz w:val="20"/>
                <w:szCs w:val="20"/>
              </w:rPr>
              <w:t xml:space="preserve">The dataset </w:t>
            </w:r>
            <w:r w:rsidR="00C73D90">
              <w:rPr>
                <w:rFonts w:ascii="Arial" w:hAnsi="Arial" w:cs="Arial"/>
                <w:sz w:val="20"/>
                <w:szCs w:val="20"/>
              </w:rPr>
              <w:t xml:space="preserve">(n=610) </w:t>
            </w:r>
            <w:r w:rsidR="00B714D7" w:rsidRPr="002C6673">
              <w:rPr>
                <w:rFonts w:ascii="Arial" w:hAnsi="Arial" w:cs="Arial"/>
                <w:sz w:val="20"/>
                <w:szCs w:val="20"/>
              </w:rPr>
              <w:t xml:space="preserve">was split </w:t>
            </w:r>
            <w:r w:rsidR="00784BB5" w:rsidRPr="002C6673">
              <w:rPr>
                <w:rFonts w:ascii="Arial" w:hAnsi="Arial" w:cs="Arial"/>
                <w:sz w:val="20"/>
                <w:szCs w:val="20"/>
              </w:rPr>
              <w:t xml:space="preserve">by </w:t>
            </w:r>
            <w:r w:rsidR="00844282" w:rsidRPr="002C6673">
              <w:rPr>
                <w:rFonts w:ascii="Arial" w:hAnsi="Arial" w:cs="Arial"/>
                <w:sz w:val="20"/>
                <w:szCs w:val="20"/>
              </w:rPr>
              <w:t xml:space="preserve">80/20 ratio and </w:t>
            </w:r>
            <w:r w:rsidR="00860061" w:rsidRPr="002C6673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6D0897" w:rsidRPr="002C6673">
              <w:rPr>
                <w:rFonts w:ascii="Arial" w:hAnsi="Arial" w:cs="Arial"/>
                <w:sz w:val="20"/>
                <w:szCs w:val="20"/>
              </w:rPr>
              <w:t>10</w:t>
            </w:r>
            <w:r w:rsidR="00844282" w:rsidRPr="002C6673">
              <w:rPr>
                <w:rFonts w:ascii="Arial" w:hAnsi="Arial" w:cs="Arial"/>
                <w:sz w:val="20"/>
                <w:szCs w:val="20"/>
              </w:rPr>
              <w:t>-</w:t>
            </w:r>
            <w:r w:rsidR="00EE06CF" w:rsidRPr="002C6673">
              <w:rPr>
                <w:rFonts w:ascii="Arial" w:hAnsi="Arial" w:cs="Arial"/>
                <w:sz w:val="20"/>
                <w:szCs w:val="20"/>
              </w:rPr>
              <w:t>fold cross</w:t>
            </w:r>
            <w:r w:rsidR="00333395" w:rsidRPr="002C6673">
              <w:rPr>
                <w:rFonts w:ascii="Arial" w:hAnsi="Arial" w:cs="Arial"/>
                <w:sz w:val="20"/>
                <w:szCs w:val="20"/>
              </w:rPr>
              <w:t>-</w:t>
            </w:r>
            <w:r w:rsidR="00EE06CF" w:rsidRPr="002C6673">
              <w:rPr>
                <w:rFonts w:ascii="Arial" w:hAnsi="Arial" w:cs="Arial"/>
                <w:sz w:val="20"/>
                <w:szCs w:val="20"/>
              </w:rPr>
              <w:t xml:space="preserve">validation was applied </w:t>
            </w:r>
            <w:r w:rsidR="00AF1A4E" w:rsidRPr="002C6673">
              <w:rPr>
                <w:rFonts w:ascii="Arial" w:hAnsi="Arial" w:cs="Arial"/>
                <w:sz w:val="20"/>
                <w:szCs w:val="20"/>
              </w:rPr>
              <w:t>to</w:t>
            </w:r>
            <w:r w:rsidR="002B1E82" w:rsidRPr="002C6673">
              <w:rPr>
                <w:rFonts w:ascii="Arial" w:hAnsi="Arial" w:cs="Arial"/>
                <w:sz w:val="20"/>
                <w:szCs w:val="20"/>
              </w:rPr>
              <w:t xml:space="preserve"> minimize </w:t>
            </w:r>
            <w:r w:rsidR="009F1843" w:rsidRPr="002C6673">
              <w:rPr>
                <w:rFonts w:ascii="Arial" w:hAnsi="Arial" w:cs="Arial"/>
                <w:sz w:val="20"/>
                <w:szCs w:val="20"/>
              </w:rPr>
              <w:t xml:space="preserve">the bias of </w:t>
            </w:r>
            <w:r w:rsidR="005522A4" w:rsidRPr="002C6673">
              <w:rPr>
                <w:rFonts w:ascii="Arial" w:hAnsi="Arial" w:cs="Arial"/>
                <w:sz w:val="20"/>
                <w:szCs w:val="20"/>
              </w:rPr>
              <w:t>overfitting.</w:t>
            </w:r>
            <w:r w:rsidR="0002538B" w:rsidRPr="002C667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522A4" w:rsidRPr="002C6673">
              <w:rPr>
                <w:rFonts w:ascii="Arial" w:hAnsi="Arial" w:cs="Arial"/>
                <w:sz w:val="20"/>
                <w:szCs w:val="20"/>
              </w:rPr>
              <w:t>T</w:t>
            </w:r>
            <w:r w:rsidR="00F03B08" w:rsidRPr="002C6673">
              <w:rPr>
                <w:rFonts w:ascii="Arial" w:hAnsi="Arial" w:cs="Arial"/>
                <w:sz w:val="20"/>
                <w:szCs w:val="20"/>
              </w:rPr>
              <w:t xml:space="preserve">he </w:t>
            </w:r>
            <w:r w:rsidR="009D3034" w:rsidRPr="002C6673">
              <w:rPr>
                <w:rFonts w:ascii="Arial" w:hAnsi="Arial" w:cs="Arial"/>
                <w:sz w:val="20"/>
                <w:szCs w:val="20"/>
              </w:rPr>
              <w:t xml:space="preserve">median </w:t>
            </w:r>
            <w:r w:rsidR="00B07FE6" w:rsidRPr="002C6673">
              <w:rPr>
                <w:rFonts w:ascii="Arial" w:hAnsi="Arial" w:cs="Arial"/>
                <w:sz w:val="20"/>
                <w:szCs w:val="20"/>
              </w:rPr>
              <w:t xml:space="preserve">PFS/TTP and </w:t>
            </w:r>
            <w:r w:rsidR="009D3034" w:rsidRPr="002C6673">
              <w:rPr>
                <w:rFonts w:ascii="Arial" w:hAnsi="Arial" w:cs="Arial"/>
                <w:sz w:val="20"/>
                <w:szCs w:val="20"/>
              </w:rPr>
              <w:t>t</w:t>
            </w:r>
            <w:r w:rsidR="00B07FE6" w:rsidRPr="002C6673">
              <w:rPr>
                <w:rFonts w:ascii="Arial" w:hAnsi="Arial" w:cs="Arial"/>
                <w:sz w:val="20"/>
                <w:szCs w:val="20"/>
              </w:rPr>
              <w:t>reatment size</w:t>
            </w:r>
            <w:r w:rsidR="009D3034" w:rsidRPr="002C6673">
              <w:rPr>
                <w:rFonts w:ascii="Arial" w:hAnsi="Arial" w:cs="Arial"/>
                <w:sz w:val="20"/>
                <w:szCs w:val="20"/>
              </w:rPr>
              <w:t xml:space="preserve"> were predictors</w:t>
            </w:r>
            <w:r w:rsidR="0009197A" w:rsidRPr="002C6673">
              <w:rPr>
                <w:rFonts w:ascii="Arial" w:hAnsi="Arial" w:cs="Arial"/>
                <w:sz w:val="20"/>
                <w:szCs w:val="20"/>
              </w:rPr>
              <w:t xml:space="preserve"> in both models</w:t>
            </w:r>
            <w:r w:rsidR="009D3034" w:rsidRPr="002C667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65500" w:rsidRPr="00CF5537" w14:paraId="7086BE93" w14:textId="77777777" w:rsidTr="00A66F7A">
        <w:trPr>
          <w:trHeight w:val="460"/>
        </w:trPr>
        <w:tc>
          <w:tcPr>
            <w:tcW w:w="2123" w:type="dxa"/>
            <w:gridSpan w:val="2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86C3A3D" w14:textId="5C1167E0" w:rsidR="003C5EFE" w:rsidRPr="002C6673" w:rsidRDefault="003C5EFE" w:rsidP="00244D6E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17" w:type="dxa"/>
            <w:gridSpan w:val="5"/>
            <w:tcBorders>
              <w:top w:val="single" w:sz="8" w:space="0" w:color="auto"/>
              <w:left w:val="nil"/>
            </w:tcBorders>
            <w:vAlign w:val="center"/>
          </w:tcPr>
          <w:p w14:paraId="4B0325F4" w14:textId="33C36B51" w:rsidR="003C5EFE" w:rsidRPr="002C6673" w:rsidRDefault="008D6B49" w:rsidP="00244D6E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 w:rsidR="00B204A8" w:rsidRPr="002C6673">
              <w:rPr>
                <w:rFonts w:ascii="Arial" w:hAnsi="Arial" w:cs="Arial"/>
                <w:b/>
                <w:bCs/>
                <w:sz w:val="20"/>
                <w:szCs w:val="20"/>
              </w:rPr>
              <w:t>Reduced OS Model 2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73E3E214" w14:textId="55E07D2B" w:rsidR="003C5EFE" w:rsidRPr="002C6673" w:rsidRDefault="008D6B49" w:rsidP="001059EA">
            <w:pPr>
              <w:spacing w:before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="003C5EFE" w:rsidRPr="002C6673">
              <w:rPr>
                <w:rFonts w:ascii="Arial" w:hAnsi="Arial" w:cs="Arial"/>
                <w:b/>
                <w:bCs/>
                <w:sz w:val="20"/>
                <w:szCs w:val="20"/>
              </w:rPr>
              <w:t>OS GLM2</w:t>
            </w:r>
          </w:p>
        </w:tc>
      </w:tr>
      <w:tr w:rsidR="00ED1092" w:rsidRPr="00CF5537" w14:paraId="1B1A427A" w14:textId="77777777" w:rsidTr="00A66F7A">
        <w:trPr>
          <w:trHeight w:val="460"/>
        </w:trPr>
        <w:tc>
          <w:tcPr>
            <w:tcW w:w="120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5716EB2" w14:textId="618BF347" w:rsidR="009D6924" w:rsidRPr="002C6673" w:rsidRDefault="009D6924" w:rsidP="00725607">
            <w:pPr>
              <w:spacing w:before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tcBorders>
              <w:left w:val="nil"/>
              <w:bottom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7C49EF7B" w14:textId="1038285F" w:rsidR="009D6924" w:rsidRPr="002C6673" w:rsidRDefault="009D6924" w:rsidP="007E2241">
            <w:pPr>
              <w:spacing w:before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Metric</w:t>
            </w:r>
          </w:p>
        </w:tc>
        <w:tc>
          <w:tcPr>
            <w:tcW w:w="788" w:type="dxa"/>
            <w:gridSpan w:val="2"/>
            <w:tcBorders>
              <w:left w:val="nil"/>
              <w:bottom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7ED14211" w14:textId="61BF073C" w:rsidR="009D6924" w:rsidRPr="002C6673" w:rsidRDefault="009D6924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57676D3F" w14:textId="508EF6A0" w:rsidR="009D6924" w:rsidRPr="002C6673" w:rsidRDefault="004D18D0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41CF639F" w14:textId="3745153A" w:rsidR="009D6924" w:rsidRPr="002C6673" w:rsidRDefault="00B65029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810" w:type="dxa"/>
            <w:tcBorders>
              <w:left w:val="nil"/>
              <w:bottom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304B6B11" w14:textId="7CB303D6" w:rsidR="009D6924" w:rsidRPr="002C6673" w:rsidRDefault="009D6924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39F25D49" w14:textId="5087F193" w:rsidR="009D6924" w:rsidRPr="002C6673" w:rsidRDefault="00534E92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40007F0B" w14:textId="79C34F9F" w:rsidR="009D6924" w:rsidRPr="002C6673" w:rsidRDefault="00B65029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</w:tr>
      <w:tr w:rsidR="00EE55D5" w:rsidRPr="00CF5537" w14:paraId="53E27A9F" w14:textId="77777777" w:rsidTr="00A66F7A">
        <w:trPr>
          <w:trHeight w:val="460"/>
        </w:trPr>
        <w:tc>
          <w:tcPr>
            <w:tcW w:w="1208" w:type="dxa"/>
            <w:vMerge w:val="restar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39FA939" w14:textId="69612551" w:rsidR="00EE63F5" w:rsidRPr="002C6673" w:rsidRDefault="00EE63F5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 xml:space="preserve">Training </w:t>
            </w:r>
            <w:r w:rsidR="00323785" w:rsidRPr="002C6673">
              <w:rPr>
                <w:rFonts w:ascii="Arial" w:hAnsi="Arial" w:cs="Arial"/>
                <w:sz w:val="20"/>
                <w:szCs w:val="20"/>
              </w:rPr>
              <w:t>Datas</w:t>
            </w:r>
            <w:r w:rsidRPr="002C6673">
              <w:rPr>
                <w:rFonts w:ascii="Arial" w:hAnsi="Arial" w:cs="Arial"/>
                <w:sz w:val="20"/>
                <w:szCs w:val="20"/>
              </w:rPr>
              <w:t>et</w:t>
            </w:r>
            <w:r w:rsidR="006E3726" w:rsidRPr="002C66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03E6B" w:rsidRPr="002C6673">
              <w:rPr>
                <w:rFonts w:ascii="Arial" w:hAnsi="Arial" w:cs="Arial"/>
                <w:sz w:val="20"/>
                <w:szCs w:val="20"/>
              </w:rPr>
              <w:t>n=</w:t>
            </w:r>
            <w:r w:rsidR="006E3726" w:rsidRPr="002C6673">
              <w:rPr>
                <w:rFonts w:ascii="Arial" w:hAnsi="Arial" w:cs="Arial"/>
                <w:sz w:val="20"/>
                <w:szCs w:val="20"/>
              </w:rPr>
              <w:t>4</w:t>
            </w:r>
            <w:r w:rsidR="00E7638A" w:rsidRPr="002C6673">
              <w:rPr>
                <w:rFonts w:ascii="Arial" w:hAnsi="Arial" w:cs="Arial"/>
                <w:sz w:val="20"/>
                <w:szCs w:val="20"/>
              </w:rPr>
              <w:t>86</w:t>
            </w:r>
            <w:r w:rsidR="006E3726" w:rsidRPr="002C66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2F2BCAFD" w14:textId="4EAE5782" w:rsidR="00EE63F5" w:rsidRPr="002C6673" w:rsidRDefault="00EE63F5" w:rsidP="007E2241">
            <w:pPr>
              <w:spacing w:before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MAE</w:t>
            </w:r>
          </w:p>
        </w:tc>
        <w:tc>
          <w:tcPr>
            <w:tcW w:w="788" w:type="dxa"/>
            <w:gridSpan w:val="2"/>
            <w:tcBorders>
              <w:top w:val="single" w:sz="8" w:space="0" w:color="auto"/>
            </w:tcBorders>
            <w:vAlign w:val="center"/>
          </w:tcPr>
          <w:p w14:paraId="3E172706" w14:textId="1CFAD032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.</w:t>
            </w:r>
            <w:r w:rsidR="001D704E" w:rsidRPr="002C6673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1940E63A" w14:textId="1CDEAF40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69CCF8C3" w14:textId="6D2EA100" w:rsidR="00EE63F5" w:rsidRPr="002C6673" w:rsidRDefault="00A45D73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6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</w:tcBorders>
            <w:vAlign w:val="center"/>
          </w:tcPr>
          <w:p w14:paraId="77704BCB" w14:textId="31507E56" w:rsidR="00EE63F5" w:rsidRPr="002C6673" w:rsidRDefault="00D7057B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540" w:type="dxa"/>
            <w:tcBorders>
              <w:top w:val="single" w:sz="8" w:space="0" w:color="auto"/>
            </w:tcBorders>
            <w:vAlign w:val="center"/>
          </w:tcPr>
          <w:p w14:paraId="2A18ADB9" w14:textId="49DF718A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FCD592B" w14:textId="640257E3" w:rsidR="00EE63F5" w:rsidRPr="002C6673" w:rsidRDefault="001A3F90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C51DA" w:rsidRPr="002C667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55</w:t>
            </w:r>
          </w:p>
        </w:tc>
      </w:tr>
      <w:tr w:rsidR="00EE55D5" w:rsidRPr="00CF5537" w14:paraId="74CB8109" w14:textId="77777777" w:rsidTr="00A66F7A">
        <w:trPr>
          <w:trHeight w:val="170"/>
        </w:trPr>
        <w:tc>
          <w:tcPr>
            <w:tcW w:w="1208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9789D5E" w14:textId="70E122A6" w:rsidR="00EE63F5" w:rsidRPr="002C6673" w:rsidRDefault="00EE63F5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tcBorders>
              <w:left w:val="nil"/>
            </w:tcBorders>
            <w:vAlign w:val="center"/>
          </w:tcPr>
          <w:p w14:paraId="1814A8B8" w14:textId="4FB26279" w:rsidR="00EE63F5" w:rsidRPr="002C6673" w:rsidRDefault="00EE63F5" w:rsidP="007E2241">
            <w:pPr>
              <w:spacing w:before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RMSE</w:t>
            </w:r>
          </w:p>
        </w:tc>
        <w:tc>
          <w:tcPr>
            <w:tcW w:w="788" w:type="dxa"/>
            <w:gridSpan w:val="2"/>
            <w:vAlign w:val="center"/>
          </w:tcPr>
          <w:p w14:paraId="16BABC5B" w14:textId="051EEF25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2.</w:t>
            </w:r>
            <w:r w:rsidR="001D704E" w:rsidRPr="002C667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540" w:type="dxa"/>
            <w:vAlign w:val="center"/>
          </w:tcPr>
          <w:p w14:paraId="034B431F" w14:textId="2EF01CE1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center"/>
          </w:tcPr>
          <w:p w14:paraId="7498BCDF" w14:textId="1192AEFB" w:rsidR="00EE63F5" w:rsidRPr="002C6673" w:rsidRDefault="00A45D73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091CCE6" w14:textId="4B7D6CF5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3.</w:t>
            </w:r>
            <w:r w:rsidR="00364AAD" w:rsidRPr="002C667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540" w:type="dxa"/>
            <w:vAlign w:val="center"/>
          </w:tcPr>
          <w:p w14:paraId="7B4C3C60" w14:textId="030735C8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right w:val="single" w:sz="8" w:space="0" w:color="auto"/>
            </w:tcBorders>
            <w:vAlign w:val="center"/>
          </w:tcPr>
          <w:p w14:paraId="3F2F2E6D" w14:textId="244004E3" w:rsidR="00EE63F5" w:rsidRPr="002C6673" w:rsidRDefault="001A3F90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EE55D5" w:rsidRPr="00CF5537" w14:paraId="01E90B25" w14:textId="77777777" w:rsidTr="00A66F7A">
        <w:trPr>
          <w:trHeight w:val="383"/>
        </w:trPr>
        <w:tc>
          <w:tcPr>
            <w:tcW w:w="1208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C2C0526" w14:textId="77777777" w:rsidR="00EE63F5" w:rsidRPr="002C6673" w:rsidRDefault="00EE63F5" w:rsidP="002816CE">
            <w:pPr>
              <w:spacing w:before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tcBorders>
              <w:left w:val="nil"/>
              <w:bottom w:val="single" w:sz="8" w:space="0" w:color="auto"/>
            </w:tcBorders>
            <w:vAlign w:val="center"/>
          </w:tcPr>
          <w:p w14:paraId="5FCE49C3" w14:textId="6A5B0379" w:rsidR="00EE63F5" w:rsidRPr="002C6673" w:rsidRDefault="00EE63F5" w:rsidP="007E2241">
            <w:pPr>
              <w:spacing w:before="0"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R</w:t>
            </w:r>
            <w:r w:rsidR="001E1B68" w:rsidRPr="001E1B6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8" w:type="dxa"/>
            <w:gridSpan w:val="2"/>
            <w:tcBorders>
              <w:bottom w:val="single" w:sz="8" w:space="0" w:color="auto"/>
            </w:tcBorders>
            <w:vAlign w:val="center"/>
          </w:tcPr>
          <w:p w14:paraId="07F09835" w14:textId="0312C2B2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0.</w:t>
            </w:r>
            <w:r w:rsidR="001D704E" w:rsidRPr="002C6673"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340BDEFB" w14:textId="676C8C72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4675FFBA" w14:textId="26542F74" w:rsidR="00EE63F5" w:rsidRPr="002C6673" w:rsidRDefault="00CC3BCA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0.</w:t>
            </w:r>
            <w:r w:rsidR="0015025B">
              <w:rPr>
                <w:rFonts w:ascii="Arial" w:hAnsi="Arial" w:cs="Arial"/>
                <w:sz w:val="20"/>
                <w:szCs w:val="20"/>
              </w:rPr>
              <w:t>0218</w:t>
            </w:r>
          </w:p>
        </w:tc>
        <w:tc>
          <w:tcPr>
            <w:tcW w:w="810" w:type="dxa"/>
            <w:tcBorders>
              <w:left w:val="nil"/>
              <w:bottom w:val="single" w:sz="8" w:space="0" w:color="auto"/>
            </w:tcBorders>
            <w:vAlign w:val="center"/>
          </w:tcPr>
          <w:p w14:paraId="37E0536B" w14:textId="4D286515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0.72</w:t>
            </w:r>
            <w:r w:rsidR="00364AAD" w:rsidRPr="002C667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vAlign w:val="center"/>
          </w:tcPr>
          <w:p w14:paraId="33ED0956" w14:textId="46A6D9BA" w:rsidR="00EE63F5" w:rsidRPr="002C6673" w:rsidRDefault="00EE63F5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278BFD70" w14:textId="2AB5A2B7" w:rsidR="00EE63F5" w:rsidRPr="002C6673" w:rsidRDefault="00941526" w:rsidP="001807C0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0.</w:t>
            </w:r>
            <w:r w:rsidR="003A3CE6">
              <w:rPr>
                <w:rFonts w:ascii="Arial" w:hAnsi="Arial" w:cs="Arial"/>
                <w:sz w:val="20"/>
                <w:szCs w:val="20"/>
              </w:rPr>
              <w:t>0365</w:t>
            </w:r>
          </w:p>
        </w:tc>
      </w:tr>
      <w:tr w:rsidR="00742207" w:rsidRPr="00CF5537" w14:paraId="6E9883DE" w14:textId="77777777" w:rsidTr="00A66F7A">
        <w:trPr>
          <w:trHeight w:val="460"/>
        </w:trPr>
        <w:tc>
          <w:tcPr>
            <w:tcW w:w="12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E0F67CA" w14:textId="4EAAB12E" w:rsidR="00EE63F5" w:rsidRPr="002C6673" w:rsidRDefault="00EE63F5" w:rsidP="00BF4136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24AA1915" w14:textId="7ED02D92" w:rsidR="00EE63F5" w:rsidRPr="002C6673" w:rsidRDefault="00EE63F5" w:rsidP="00BF4136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Metr</w:t>
            </w:r>
            <w:r w:rsidR="00470465" w:rsidRPr="002C6673">
              <w:rPr>
                <w:rFonts w:ascii="Arial" w:hAnsi="Arial" w:cs="Arial"/>
                <w:sz w:val="20"/>
                <w:szCs w:val="20"/>
              </w:rPr>
              <w:t>i</w:t>
            </w:r>
            <w:r w:rsidRPr="002C6673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7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271002C8" w14:textId="682B0D06" w:rsidR="00EE63F5" w:rsidRPr="002C6673" w:rsidRDefault="00EE63F5" w:rsidP="00BF4136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15" w:type="dxa"/>
              <w:right w:w="115" w:type="dxa"/>
            </w:tcMar>
            <w:vAlign w:val="center"/>
          </w:tcPr>
          <w:p w14:paraId="0B80FDE2" w14:textId="553EAB2A" w:rsidR="00EE63F5" w:rsidRPr="002C6673" w:rsidRDefault="00EE63F5" w:rsidP="00BF4136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</w:tr>
      <w:tr w:rsidR="004C0AC0" w:rsidRPr="00CF5537" w14:paraId="3802B86A" w14:textId="77777777" w:rsidTr="00A66F7A">
        <w:trPr>
          <w:trHeight w:val="374"/>
        </w:trPr>
        <w:tc>
          <w:tcPr>
            <w:tcW w:w="1208" w:type="dxa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3CA9A38" w14:textId="6E693DEE" w:rsidR="004C0AC0" w:rsidRPr="002C6673" w:rsidRDefault="00323785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Test Dataset</w:t>
            </w:r>
            <w:r w:rsidR="004C0AC0" w:rsidRPr="002C667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103E6B" w:rsidRPr="002C6673">
              <w:rPr>
                <w:rFonts w:ascii="Arial" w:hAnsi="Arial" w:cs="Arial"/>
                <w:sz w:val="20"/>
                <w:szCs w:val="20"/>
              </w:rPr>
              <w:t>n=</w:t>
            </w:r>
            <w:r w:rsidR="004C0AC0" w:rsidRPr="002C6673">
              <w:rPr>
                <w:rFonts w:ascii="Arial" w:hAnsi="Arial" w:cs="Arial"/>
                <w:sz w:val="20"/>
                <w:szCs w:val="20"/>
              </w:rPr>
              <w:t>1</w:t>
            </w:r>
            <w:r w:rsidR="00E7638A" w:rsidRPr="002C6673">
              <w:rPr>
                <w:rFonts w:ascii="Arial" w:hAnsi="Arial" w:cs="Arial"/>
                <w:sz w:val="20"/>
                <w:szCs w:val="20"/>
              </w:rPr>
              <w:t>24</w:t>
            </w:r>
            <w:r w:rsidR="004C0AC0" w:rsidRPr="002C667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1E8B2E16" w14:textId="19E2993F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MAE</w:t>
            </w:r>
          </w:p>
        </w:tc>
        <w:tc>
          <w:tcPr>
            <w:tcW w:w="2768" w:type="dxa"/>
            <w:gridSpan w:val="4"/>
            <w:tcBorders>
              <w:top w:val="single" w:sz="8" w:space="0" w:color="auto"/>
            </w:tcBorders>
            <w:vAlign w:val="center"/>
          </w:tcPr>
          <w:p w14:paraId="3AEE1ED7" w14:textId="2314A0F6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.</w:t>
            </w:r>
            <w:r w:rsidR="009D1797" w:rsidRPr="002C667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2790" w:type="dxa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44B6E883" w14:textId="2C64D7D3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1.</w:t>
            </w:r>
            <w:r w:rsidR="00533610" w:rsidRPr="002C667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4C0AC0" w:rsidRPr="00CF5537" w14:paraId="02545F45" w14:textId="77777777" w:rsidTr="00A66F7A">
        <w:trPr>
          <w:trHeight w:val="376"/>
        </w:trPr>
        <w:tc>
          <w:tcPr>
            <w:tcW w:w="1208" w:type="dxa"/>
            <w:vMerge/>
            <w:tcBorders>
              <w:left w:val="single" w:sz="8" w:space="0" w:color="auto"/>
            </w:tcBorders>
            <w:vAlign w:val="center"/>
          </w:tcPr>
          <w:p w14:paraId="0D158D02" w14:textId="57BDF408" w:rsidR="004C0AC0" w:rsidRPr="002C6673" w:rsidRDefault="004C0AC0" w:rsidP="002816CE">
            <w:pPr>
              <w:spacing w:before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tcBorders>
              <w:left w:val="nil"/>
            </w:tcBorders>
            <w:vAlign w:val="center"/>
          </w:tcPr>
          <w:p w14:paraId="3E221D72" w14:textId="08EB89A5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RMSE</w:t>
            </w:r>
          </w:p>
        </w:tc>
        <w:tc>
          <w:tcPr>
            <w:tcW w:w="2768" w:type="dxa"/>
            <w:gridSpan w:val="4"/>
            <w:vAlign w:val="center"/>
          </w:tcPr>
          <w:p w14:paraId="714F4472" w14:textId="48D69BA7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2.</w:t>
            </w:r>
            <w:r w:rsidR="009D1797" w:rsidRPr="002C667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790" w:type="dxa"/>
            <w:gridSpan w:val="3"/>
            <w:tcBorders>
              <w:left w:val="nil"/>
              <w:right w:val="single" w:sz="8" w:space="0" w:color="auto"/>
            </w:tcBorders>
            <w:vAlign w:val="center"/>
          </w:tcPr>
          <w:p w14:paraId="0D39E549" w14:textId="34D860F0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2.</w:t>
            </w:r>
            <w:r w:rsidR="002814E6" w:rsidRPr="002C66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4C0AC0" w:rsidRPr="00CF5537" w14:paraId="537CE2B8" w14:textId="77777777" w:rsidTr="00A66F7A">
        <w:trPr>
          <w:trHeight w:val="395"/>
        </w:trPr>
        <w:tc>
          <w:tcPr>
            <w:tcW w:w="1208" w:type="dxa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3D066641" w14:textId="77777777" w:rsidR="004C0AC0" w:rsidRPr="002C6673" w:rsidRDefault="004C0AC0" w:rsidP="002816CE">
            <w:pPr>
              <w:spacing w:before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gridSpan w:val="2"/>
            <w:tcBorders>
              <w:left w:val="nil"/>
              <w:bottom w:val="single" w:sz="8" w:space="0" w:color="auto"/>
            </w:tcBorders>
            <w:vAlign w:val="center"/>
          </w:tcPr>
          <w:p w14:paraId="79D79A20" w14:textId="028DFD6B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R</w:t>
            </w:r>
            <w:r w:rsidR="001E1B68" w:rsidRPr="001E1B6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68" w:type="dxa"/>
            <w:gridSpan w:val="4"/>
            <w:tcBorders>
              <w:bottom w:val="single" w:sz="8" w:space="0" w:color="auto"/>
            </w:tcBorders>
            <w:vAlign w:val="center"/>
          </w:tcPr>
          <w:p w14:paraId="1FF799BE" w14:textId="03DD3BE9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0.7</w:t>
            </w:r>
            <w:r w:rsidR="009D1797" w:rsidRPr="002C6673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790" w:type="dxa"/>
            <w:gridSpan w:val="3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027F051" w14:textId="75DB68B9" w:rsidR="004C0AC0" w:rsidRPr="002C6673" w:rsidRDefault="004C0AC0" w:rsidP="002816CE">
            <w:pPr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6673">
              <w:rPr>
                <w:rFonts w:ascii="Arial" w:hAnsi="Arial" w:cs="Arial"/>
                <w:sz w:val="20"/>
                <w:szCs w:val="20"/>
              </w:rPr>
              <w:t>0.</w:t>
            </w:r>
            <w:r w:rsidR="002814E6" w:rsidRPr="002C6673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</w:tr>
      <w:tr w:rsidR="00042596" w:rsidRPr="00CF5537" w14:paraId="60A13103" w14:textId="77777777" w:rsidTr="00A66F7A">
        <w:trPr>
          <w:trHeight w:val="741"/>
        </w:trPr>
        <w:tc>
          <w:tcPr>
            <w:tcW w:w="7730" w:type="dxa"/>
            <w:gridSpan w:val="10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C8E70" w14:textId="1F76982F" w:rsidR="008D6B49" w:rsidRDefault="008D6B49" w:rsidP="00992321">
            <w:pPr>
              <w:spacing w:before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30FD1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="006B25B8">
              <w:rPr>
                <w:rFonts w:ascii="Arial" w:hAnsi="Arial" w:cs="Arial"/>
                <w:sz w:val="18"/>
                <w:szCs w:val="18"/>
              </w:rPr>
              <w:t xml:space="preserve"> Ordinary least squared regression model</w:t>
            </w:r>
          </w:p>
          <w:p w14:paraId="4A36CD1E" w14:textId="3F0B6ADC" w:rsidR="00F43D6E" w:rsidRDefault="008D6B49" w:rsidP="00F43D6E">
            <w:pPr>
              <w:spacing w:before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30FD1">
              <w:rPr>
                <w:rFonts w:ascii="Arial" w:hAnsi="Arial" w:cs="Arial"/>
                <w:sz w:val="18"/>
                <w:szCs w:val="18"/>
                <w:vertAlign w:val="superscript"/>
              </w:rPr>
              <w:t>‡</w:t>
            </w:r>
            <w:r w:rsidR="006B25B8">
              <w:rPr>
                <w:rFonts w:ascii="Arial" w:hAnsi="Arial" w:cs="Arial"/>
                <w:sz w:val="18"/>
                <w:szCs w:val="18"/>
              </w:rPr>
              <w:t xml:space="preserve"> Gamma generalized </w:t>
            </w:r>
            <w:r w:rsidR="00B714D7">
              <w:rPr>
                <w:rFonts w:ascii="Arial" w:hAnsi="Arial" w:cs="Arial"/>
                <w:sz w:val="18"/>
                <w:szCs w:val="18"/>
              </w:rPr>
              <w:t>linear model</w:t>
            </w:r>
            <w:r w:rsidR="00283F3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F3E4C">
              <w:rPr>
                <w:rFonts w:ascii="Arial" w:hAnsi="Arial" w:cs="Arial"/>
                <w:sz w:val="18"/>
                <w:szCs w:val="18"/>
              </w:rPr>
              <w:t xml:space="preserve">with a </w:t>
            </w:r>
            <w:r w:rsidR="00B714D7">
              <w:rPr>
                <w:rFonts w:ascii="Arial" w:hAnsi="Arial" w:cs="Arial"/>
                <w:sz w:val="18"/>
                <w:szCs w:val="18"/>
              </w:rPr>
              <w:t>log</w:t>
            </w:r>
            <w:r w:rsidR="00BF3E4C">
              <w:rPr>
                <w:rFonts w:ascii="Arial" w:hAnsi="Arial" w:cs="Arial"/>
                <w:sz w:val="18"/>
                <w:szCs w:val="18"/>
              </w:rPr>
              <w:t>-</w:t>
            </w:r>
            <w:r w:rsidR="00B714D7">
              <w:rPr>
                <w:rFonts w:ascii="Arial" w:hAnsi="Arial" w:cs="Arial"/>
                <w:sz w:val="18"/>
                <w:szCs w:val="18"/>
              </w:rPr>
              <w:t>li</w:t>
            </w:r>
            <w:r w:rsidR="0061101E">
              <w:rPr>
                <w:rFonts w:ascii="Arial" w:hAnsi="Arial" w:cs="Arial"/>
                <w:sz w:val="18"/>
                <w:szCs w:val="18"/>
              </w:rPr>
              <w:t>n</w:t>
            </w:r>
            <w:r w:rsidR="00283F39">
              <w:rPr>
                <w:rFonts w:ascii="Arial" w:hAnsi="Arial" w:cs="Arial"/>
                <w:sz w:val="18"/>
                <w:szCs w:val="18"/>
              </w:rPr>
              <w:t>k</w:t>
            </w:r>
            <w:r w:rsidR="00BF3E4C">
              <w:rPr>
                <w:rFonts w:ascii="Arial" w:hAnsi="Arial" w:cs="Arial"/>
                <w:sz w:val="18"/>
                <w:szCs w:val="18"/>
              </w:rPr>
              <w:t xml:space="preserve"> function</w:t>
            </w:r>
          </w:p>
          <w:p w14:paraId="6B98D145" w14:textId="2981532E" w:rsidR="00042596" w:rsidRPr="00CF5537" w:rsidRDefault="00F43D6E" w:rsidP="00F43D6E">
            <w:pPr>
              <w:spacing w:before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F5537">
              <w:rPr>
                <w:rFonts w:ascii="Arial" w:hAnsi="Arial" w:cs="Arial"/>
                <w:sz w:val="18"/>
                <w:szCs w:val="18"/>
              </w:rPr>
              <w:t>MAE, mean absolute error; RMSE, root mean squared error</w:t>
            </w:r>
            <w:r w:rsidR="005727D0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36BF8DCA" w14:textId="6388B088" w:rsidR="00691540" w:rsidRPr="000F6AF7" w:rsidRDefault="00691540" w:rsidP="009914BF">
      <w:pPr>
        <w:spacing w:after="240"/>
        <w:rPr>
          <w:rFonts w:ascii="Arial" w:hAnsi="Arial" w:cs="Arial"/>
          <w:b/>
          <w:bCs/>
          <w:sz w:val="20"/>
          <w:szCs w:val="20"/>
        </w:rPr>
      </w:pPr>
    </w:p>
    <w:sectPr w:rsidR="00691540" w:rsidRPr="000F6AF7" w:rsidSect="005F4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E7E"/>
    <w:rsid w:val="00015B2E"/>
    <w:rsid w:val="0002538B"/>
    <w:rsid w:val="00042596"/>
    <w:rsid w:val="00046205"/>
    <w:rsid w:val="00046ED2"/>
    <w:rsid w:val="0008340F"/>
    <w:rsid w:val="0009197A"/>
    <w:rsid w:val="00092FB6"/>
    <w:rsid w:val="000C51DA"/>
    <w:rsid w:val="000F6AF7"/>
    <w:rsid w:val="00103E6B"/>
    <w:rsid w:val="001059EA"/>
    <w:rsid w:val="00130FD1"/>
    <w:rsid w:val="0015022E"/>
    <w:rsid w:val="0015025B"/>
    <w:rsid w:val="001678AC"/>
    <w:rsid w:val="001807C0"/>
    <w:rsid w:val="001A3F90"/>
    <w:rsid w:val="001D704E"/>
    <w:rsid w:val="001E1B68"/>
    <w:rsid w:val="00204722"/>
    <w:rsid w:val="002355DC"/>
    <w:rsid w:val="00244D6E"/>
    <w:rsid w:val="00263FBF"/>
    <w:rsid w:val="00265500"/>
    <w:rsid w:val="002814E6"/>
    <w:rsid w:val="002816CE"/>
    <w:rsid w:val="00283F39"/>
    <w:rsid w:val="002B1E82"/>
    <w:rsid w:val="002C6673"/>
    <w:rsid w:val="00323785"/>
    <w:rsid w:val="00333395"/>
    <w:rsid w:val="003357AA"/>
    <w:rsid w:val="00357385"/>
    <w:rsid w:val="00364AAD"/>
    <w:rsid w:val="00397F92"/>
    <w:rsid w:val="003A3CE6"/>
    <w:rsid w:val="003C5EFE"/>
    <w:rsid w:val="00470465"/>
    <w:rsid w:val="00482C0D"/>
    <w:rsid w:val="004A4954"/>
    <w:rsid w:val="004C0AC0"/>
    <w:rsid w:val="004D18D0"/>
    <w:rsid w:val="004D56DA"/>
    <w:rsid w:val="005013B7"/>
    <w:rsid w:val="005047D9"/>
    <w:rsid w:val="00533610"/>
    <w:rsid w:val="00534E92"/>
    <w:rsid w:val="005522A4"/>
    <w:rsid w:val="005727D0"/>
    <w:rsid w:val="005F41BA"/>
    <w:rsid w:val="00601AAD"/>
    <w:rsid w:val="0061101E"/>
    <w:rsid w:val="006222FE"/>
    <w:rsid w:val="0064042C"/>
    <w:rsid w:val="0067039A"/>
    <w:rsid w:val="00681B03"/>
    <w:rsid w:val="00682B26"/>
    <w:rsid w:val="00691540"/>
    <w:rsid w:val="0069489D"/>
    <w:rsid w:val="006B25B8"/>
    <w:rsid w:val="006D0897"/>
    <w:rsid w:val="006D155E"/>
    <w:rsid w:val="006E3726"/>
    <w:rsid w:val="00725607"/>
    <w:rsid w:val="00731F1C"/>
    <w:rsid w:val="00742207"/>
    <w:rsid w:val="0077190D"/>
    <w:rsid w:val="00784BB5"/>
    <w:rsid w:val="00787660"/>
    <w:rsid w:val="007B01CD"/>
    <w:rsid w:val="007E06A2"/>
    <w:rsid w:val="007E2241"/>
    <w:rsid w:val="007F2153"/>
    <w:rsid w:val="00820951"/>
    <w:rsid w:val="00844282"/>
    <w:rsid w:val="00845129"/>
    <w:rsid w:val="00860061"/>
    <w:rsid w:val="00896E7E"/>
    <w:rsid w:val="008A113F"/>
    <w:rsid w:val="008C0D59"/>
    <w:rsid w:val="008D6B49"/>
    <w:rsid w:val="00941526"/>
    <w:rsid w:val="009807F2"/>
    <w:rsid w:val="009914BF"/>
    <w:rsid w:val="00992321"/>
    <w:rsid w:val="00996F1C"/>
    <w:rsid w:val="009A11D3"/>
    <w:rsid w:val="009D1797"/>
    <w:rsid w:val="009D3034"/>
    <w:rsid w:val="009D5C90"/>
    <w:rsid w:val="009D6924"/>
    <w:rsid w:val="009F1843"/>
    <w:rsid w:val="00A25A30"/>
    <w:rsid w:val="00A45D73"/>
    <w:rsid w:val="00A51DA4"/>
    <w:rsid w:val="00A66F7A"/>
    <w:rsid w:val="00AE64C7"/>
    <w:rsid w:val="00AF1A4E"/>
    <w:rsid w:val="00B02283"/>
    <w:rsid w:val="00B062A7"/>
    <w:rsid w:val="00B07FE6"/>
    <w:rsid w:val="00B204A8"/>
    <w:rsid w:val="00B65029"/>
    <w:rsid w:val="00B66E30"/>
    <w:rsid w:val="00B714D7"/>
    <w:rsid w:val="00B858D5"/>
    <w:rsid w:val="00BF3E4C"/>
    <w:rsid w:val="00BF4136"/>
    <w:rsid w:val="00C12693"/>
    <w:rsid w:val="00C178C3"/>
    <w:rsid w:val="00C73D90"/>
    <w:rsid w:val="00CB3E75"/>
    <w:rsid w:val="00CC2D35"/>
    <w:rsid w:val="00CC3BCA"/>
    <w:rsid w:val="00CD6E19"/>
    <w:rsid w:val="00CF5537"/>
    <w:rsid w:val="00D1663F"/>
    <w:rsid w:val="00D26F0F"/>
    <w:rsid w:val="00D7057B"/>
    <w:rsid w:val="00DA5A68"/>
    <w:rsid w:val="00DC350C"/>
    <w:rsid w:val="00DD403B"/>
    <w:rsid w:val="00DD4E0A"/>
    <w:rsid w:val="00DE2F3A"/>
    <w:rsid w:val="00E20C06"/>
    <w:rsid w:val="00E7638A"/>
    <w:rsid w:val="00EB50BA"/>
    <w:rsid w:val="00ED1092"/>
    <w:rsid w:val="00EE06CF"/>
    <w:rsid w:val="00EE55D5"/>
    <w:rsid w:val="00EE63F5"/>
    <w:rsid w:val="00EE79AB"/>
    <w:rsid w:val="00F03B08"/>
    <w:rsid w:val="00F14C5C"/>
    <w:rsid w:val="00F22D72"/>
    <w:rsid w:val="00F43D6E"/>
    <w:rsid w:val="00F54E1D"/>
    <w:rsid w:val="00F578AB"/>
    <w:rsid w:val="00FA4037"/>
    <w:rsid w:val="00FE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7C04A"/>
  <w15:chartTrackingRefBased/>
  <w15:docId w15:val="{E16F0026-1215-46DA-B4B4-DDB156472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12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E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7C9163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E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7C9163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E7E"/>
    <w:pPr>
      <w:keepNext/>
      <w:keepLines/>
      <w:spacing w:before="160" w:after="80"/>
      <w:outlineLvl w:val="2"/>
    </w:pPr>
    <w:rPr>
      <w:rFonts w:eastAsiaTheme="majorEastAsia" w:cstheme="majorBidi"/>
      <w:color w:val="7C9163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E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7C9163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E7E"/>
    <w:pPr>
      <w:keepNext/>
      <w:keepLines/>
      <w:spacing w:before="80" w:after="40"/>
      <w:outlineLvl w:val="4"/>
    </w:pPr>
    <w:rPr>
      <w:rFonts w:eastAsiaTheme="majorEastAsia" w:cstheme="majorBidi"/>
      <w:color w:val="7C9163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E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E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E7E"/>
    <w:pPr>
      <w:keepNext/>
      <w:keepLines/>
      <w:spacing w:befor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E7E"/>
    <w:pPr>
      <w:keepNext/>
      <w:keepLines/>
      <w:spacing w:befor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E7E"/>
    <w:rPr>
      <w:rFonts w:asciiTheme="majorHAnsi" w:eastAsiaTheme="majorEastAsia" w:hAnsiTheme="majorHAnsi" w:cstheme="majorBidi"/>
      <w:color w:val="7C9163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E7E"/>
    <w:rPr>
      <w:rFonts w:asciiTheme="majorHAnsi" w:eastAsiaTheme="majorEastAsia" w:hAnsiTheme="majorHAnsi" w:cstheme="majorBidi"/>
      <w:color w:val="7C9163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E7E"/>
    <w:rPr>
      <w:rFonts w:eastAsiaTheme="majorEastAsia" w:cstheme="majorBidi"/>
      <w:color w:val="7C9163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E7E"/>
    <w:rPr>
      <w:rFonts w:eastAsiaTheme="majorEastAsia" w:cstheme="majorBidi"/>
      <w:i/>
      <w:iCs/>
      <w:color w:val="7C9163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E7E"/>
    <w:rPr>
      <w:rFonts w:eastAsiaTheme="majorEastAsia" w:cstheme="majorBidi"/>
      <w:color w:val="7C9163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E7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E7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E7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E7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6E7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E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E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E7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6E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E7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6E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E7E"/>
    <w:rPr>
      <w:i/>
      <w:iCs/>
      <w:color w:val="7C9163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E7E"/>
    <w:pPr>
      <w:pBdr>
        <w:top w:val="single" w:sz="4" w:space="10" w:color="7C9163" w:themeColor="accent1" w:themeShade="BF"/>
        <w:bottom w:val="single" w:sz="4" w:space="10" w:color="7C9163" w:themeColor="accent1" w:themeShade="BF"/>
      </w:pBdr>
      <w:spacing w:before="360" w:after="360"/>
      <w:ind w:left="864" w:right="864"/>
      <w:jc w:val="center"/>
    </w:pPr>
    <w:rPr>
      <w:i/>
      <w:iCs/>
      <w:color w:val="7C9163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E7E"/>
    <w:rPr>
      <w:i/>
      <w:iCs/>
      <w:color w:val="7C9163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6E7E"/>
    <w:rPr>
      <w:b/>
      <w:bCs/>
      <w:smallCaps/>
      <w:color w:val="7C9163" w:themeColor="accent1" w:themeShade="BF"/>
      <w:spacing w:val="5"/>
    </w:rPr>
  </w:style>
  <w:style w:type="table" w:styleId="TableGrid">
    <w:name w:val="Table Grid"/>
    <w:basedOn w:val="TableNormal"/>
    <w:uiPriority w:val="39"/>
    <w:rsid w:val="00896E7E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1678AC"/>
    <w:pPr>
      <w:spacing w:before="0" w:line="240" w:lineRule="auto"/>
      <w:jc w:val="left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que Azam</dc:creator>
  <cp:keywords/>
  <dc:description/>
  <cp:lastModifiedBy>Faruque Azam</cp:lastModifiedBy>
  <cp:revision>127</cp:revision>
  <dcterms:created xsi:type="dcterms:W3CDTF">2024-05-10T16:51:00Z</dcterms:created>
  <dcterms:modified xsi:type="dcterms:W3CDTF">2024-06-01T16:48:00Z</dcterms:modified>
</cp:coreProperties>
</file>